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401704" w14:textId="77777777" w:rsidR="00765308" w:rsidRPr="00880848" w:rsidRDefault="00765308" w:rsidP="00765308">
      <w:pPr>
        <w:spacing w:before="100" w:beforeAutospacing="1" w:after="100" w:afterAutospacing="1"/>
        <w:ind w:left="-547"/>
        <w:outlineLvl w:val="0"/>
      </w:pPr>
      <w:r>
        <w:rPr>
          <w:b/>
        </w:rPr>
        <w:t>S3 Table</w:t>
      </w:r>
      <w:r w:rsidRPr="00880848">
        <w:rPr>
          <w:b/>
        </w:rPr>
        <w:t>.</w:t>
      </w:r>
      <w:r>
        <w:t xml:space="preserve"> Brain volumes by group status, adjusted for postmenstrual age at scan </w:t>
      </w:r>
    </w:p>
    <w:tbl>
      <w:tblPr>
        <w:tblStyle w:val="ListTable1Light"/>
        <w:tblW w:w="14670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1440"/>
        <w:gridCol w:w="900"/>
        <w:gridCol w:w="900"/>
        <w:gridCol w:w="900"/>
        <w:gridCol w:w="900"/>
        <w:gridCol w:w="900"/>
        <w:gridCol w:w="720"/>
        <w:gridCol w:w="900"/>
        <w:gridCol w:w="720"/>
        <w:gridCol w:w="1080"/>
        <w:gridCol w:w="720"/>
        <w:gridCol w:w="720"/>
        <w:gridCol w:w="630"/>
        <w:gridCol w:w="1080"/>
        <w:gridCol w:w="720"/>
        <w:gridCol w:w="810"/>
        <w:gridCol w:w="630"/>
      </w:tblGrid>
      <w:tr w:rsidR="00765308" w:rsidRPr="009748E3" w14:paraId="2F66FB6F" w14:textId="77777777" w:rsidTr="00CB62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7BFC29B" w14:textId="77777777" w:rsidR="00765308" w:rsidRPr="009748E3" w:rsidRDefault="00765308" w:rsidP="00CB620B">
            <w:pPr>
              <w:spacing w:before="60" w:after="40"/>
              <w:rPr>
                <w:sz w:val="22"/>
                <w:szCs w:val="22"/>
              </w:rPr>
            </w:pPr>
          </w:p>
        </w:tc>
        <w:tc>
          <w:tcPr>
            <w:tcW w:w="684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2997918" w14:textId="77777777" w:rsidR="00765308" w:rsidRPr="009748E3" w:rsidRDefault="00765308" w:rsidP="00CB620B">
            <w:pPr>
              <w:spacing w:before="6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9748E3">
              <w:rPr>
                <w:rFonts w:eastAsia="Times New Roman"/>
                <w:bCs w:val="0"/>
                <w:color w:val="000000"/>
                <w:sz w:val="22"/>
                <w:szCs w:val="22"/>
              </w:rPr>
              <w:t>Group Summaries</w:t>
            </w:r>
          </w:p>
        </w:tc>
        <w:tc>
          <w:tcPr>
            <w:tcW w:w="639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4C75DD1" w14:textId="77777777" w:rsidR="00765308" w:rsidRPr="009748E3" w:rsidRDefault="00765308" w:rsidP="00CB620B">
            <w:pPr>
              <w:spacing w:before="6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48E3">
              <w:rPr>
                <w:sz w:val="22"/>
                <w:szCs w:val="22"/>
              </w:rPr>
              <w:t>Group Comparisons</w:t>
            </w:r>
            <w:r w:rsidRPr="009748E3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765308" w:rsidRPr="009748E3" w14:paraId="1F8A04EB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CC8A95E" w14:textId="77777777" w:rsidR="00765308" w:rsidRPr="009748E3" w:rsidRDefault="00765308" w:rsidP="00CB620B">
            <w:pPr>
              <w:spacing w:before="60" w:after="40"/>
              <w:rPr>
                <w:sz w:val="22"/>
                <w:szCs w:val="22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9163F08" w14:textId="77777777" w:rsidR="00765308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B43C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OM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457D0579" w14:textId="77777777" w:rsidR="00765308" w:rsidRPr="009748E3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n=28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847DE8D" w14:textId="77777777" w:rsidR="00765308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POM,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br/>
              <w:t xml:space="preserve">Metabolite </w:t>
            </w:r>
            <w:r w:rsidRPr="00DB43C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+ve</w:t>
            </w:r>
          </w:p>
          <w:p w14:paraId="2831C122" w14:textId="77777777" w:rsidR="00765308" w:rsidRPr="009748E3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n=17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7CAFD23" w14:textId="77777777" w:rsidR="00765308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B43C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lacebo</w:t>
            </w:r>
          </w:p>
          <w:p w14:paraId="615DDBA3" w14:textId="77777777" w:rsidR="00765308" w:rsidRPr="009748E3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n=27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8BFF7B2" w14:textId="77777777" w:rsidR="00765308" w:rsidRPr="009748E3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DB43C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Placebo,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br/>
            </w:r>
            <w:r w:rsidRPr="00DB43C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etabolite -ve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br/>
              <w:t>(n=15)</w:t>
            </w:r>
          </w:p>
        </w:tc>
        <w:tc>
          <w:tcPr>
            <w:tcW w:w="31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78E4EB1" w14:textId="77777777" w:rsidR="00765308" w:rsidRPr="009748E3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MODIFIED </w:t>
            </w:r>
            <w:r w:rsidRPr="009748E3">
              <w:rPr>
                <w:b/>
                <w:sz w:val="22"/>
                <w:szCs w:val="22"/>
              </w:rPr>
              <w:t>INTENTION-TO-TREAT</w:t>
            </w:r>
          </w:p>
        </w:tc>
        <w:tc>
          <w:tcPr>
            <w:tcW w:w="32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96DACC7" w14:textId="77777777" w:rsidR="00765308" w:rsidRPr="009748E3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748E3">
              <w:rPr>
                <w:b/>
                <w:sz w:val="22"/>
                <w:szCs w:val="22"/>
              </w:rPr>
              <w:t>PER-PROTOCOL</w:t>
            </w:r>
          </w:p>
        </w:tc>
      </w:tr>
      <w:tr w:rsidR="00765308" w:rsidRPr="009748E3" w14:paraId="66F3652D" w14:textId="77777777" w:rsidTr="00CB6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EB6ECF" w14:textId="77777777" w:rsidR="00765308" w:rsidRPr="009748E3" w:rsidRDefault="00765308" w:rsidP="00CB620B">
            <w:pPr>
              <w:spacing w:before="60" w:after="40"/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06C0F5" w14:textId="77777777" w:rsidR="00765308" w:rsidRPr="009748E3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748E3">
              <w:rPr>
                <w:b/>
                <w:sz w:val="22"/>
                <w:szCs w:val="22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2554F8" w14:textId="77777777" w:rsidR="00765308" w:rsidRPr="009748E3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748E3">
              <w:rPr>
                <w:b/>
                <w:sz w:val="22"/>
                <w:szCs w:val="22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395908" w14:textId="77777777" w:rsidR="00765308" w:rsidRPr="009748E3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748E3">
              <w:rPr>
                <w:b/>
                <w:sz w:val="22"/>
                <w:szCs w:val="22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193E76" w14:textId="77777777" w:rsidR="00765308" w:rsidRPr="009748E3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748E3">
              <w:rPr>
                <w:b/>
                <w:sz w:val="22"/>
                <w:szCs w:val="22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7DD678" w14:textId="77777777" w:rsidR="00765308" w:rsidRPr="009748E3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748E3">
              <w:rPr>
                <w:b/>
                <w:sz w:val="22"/>
                <w:szCs w:val="22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99B87D" w14:textId="77777777" w:rsidR="00765308" w:rsidRPr="009748E3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748E3">
              <w:rPr>
                <w:b/>
                <w:sz w:val="22"/>
                <w:szCs w:val="22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476229" w14:textId="77777777" w:rsidR="00765308" w:rsidRPr="009748E3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748E3">
              <w:rPr>
                <w:b/>
                <w:sz w:val="22"/>
                <w:szCs w:val="22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8D950F" w14:textId="77777777" w:rsidR="00765308" w:rsidRPr="009748E3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748E3">
              <w:rPr>
                <w:b/>
                <w:sz w:val="22"/>
                <w:szCs w:val="22"/>
              </w:rPr>
              <w:t>S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9C5C4D" w14:textId="77777777" w:rsidR="00765308" w:rsidRPr="009748E3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748E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8DFFD7" w14:textId="77777777" w:rsidR="00765308" w:rsidRPr="009748E3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748E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9CBD57" w14:textId="77777777" w:rsidR="00765308" w:rsidRPr="009748E3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748E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186B1B" w14:textId="77777777" w:rsidR="00765308" w:rsidRPr="009748E3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748E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D19CA3" w14:textId="77777777" w:rsidR="00765308" w:rsidRPr="009748E3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748E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72EB0A" w14:textId="77777777" w:rsidR="00765308" w:rsidRPr="009748E3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748E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AF9F98" w14:textId="77777777" w:rsidR="00765308" w:rsidRPr="009748E3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748E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8A7690" w14:textId="77777777" w:rsidR="00765308" w:rsidRPr="009748E3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748E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765308" w:rsidRPr="009748E3" w14:paraId="2D082D93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227D5AB9" w14:textId="77777777" w:rsidR="00765308" w:rsidRPr="009748E3" w:rsidRDefault="00765308" w:rsidP="00CB620B">
            <w:pPr>
              <w:spacing w:before="60" w:after="40"/>
              <w:rPr>
                <w:sz w:val="22"/>
                <w:szCs w:val="22"/>
              </w:rPr>
            </w:pPr>
            <w:r w:rsidRPr="009748E3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cGM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0E29D9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127.9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683DFA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21.9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1E78FB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127.2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143B3A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21.1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311E9F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135.5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70B206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20.3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6A581D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128.3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C31266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14.9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A59FEE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-4.5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F5553C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4.0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D3CEAB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-1.1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AC30DE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DB77B5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8C4A65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5.3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0EF742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306E67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0.99</w:t>
            </w:r>
          </w:p>
        </w:tc>
      </w:tr>
      <w:tr w:rsidR="00765308" w:rsidRPr="009748E3" w14:paraId="5C2F74DB" w14:textId="77777777" w:rsidTr="00CB620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2DC9372C" w14:textId="77777777" w:rsidR="00765308" w:rsidRPr="009748E3" w:rsidRDefault="00765308" w:rsidP="00CB620B">
            <w:pPr>
              <w:spacing w:before="60" w:after="40"/>
              <w:rPr>
                <w:sz w:val="22"/>
                <w:szCs w:val="22"/>
              </w:rPr>
            </w:pPr>
            <w:r w:rsidRPr="009748E3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WM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B565380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123.9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9CE1809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16.1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27CF67F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123.7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F094F30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16.4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32FB13D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123.4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7AF51F8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13.7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BE864A5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121.2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D69E7B4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13.8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2EAD575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60BC704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CDEB24E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66B299D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8282642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7506AA0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5.5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3173BE3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D616368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0.64</w:t>
            </w:r>
          </w:p>
        </w:tc>
      </w:tr>
      <w:tr w:rsidR="00765308" w:rsidRPr="009748E3" w14:paraId="42EF6969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23A2DADD" w14:textId="77777777" w:rsidR="00765308" w:rsidRPr="009748E3" w:rsidRDefault="00765308" w:rsidP="00CB620B">
            <w:pPr>
              <w:spacing w:before="60" w:after="40"/>
              <w:rPr>
                <w:sz w:val="22"/>
                <w:szCs w:val="22"/>
              </w:rPr>
            </w:pPr>
            <w:r w:rsidRPr="009748E3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CSF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9B319F1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51.0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6F6FB3C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16.5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C10E79D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46.7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F92626D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16.4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DD6DB20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52.7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6A100D8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13.7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9AA0401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54.3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A689AA4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12.6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A015E38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1885F9E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3.8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7C8D8A2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F2BAD73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9A9D79C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-7.4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3C17CC6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5.2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0DC907F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-1.4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8A02670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0.17</w:t>
            </w:r>
          </w:p>
        </w:tc>
      </w:tr>
      <w:tr w:rsidR="00765308" w:rsidRPr="009748E3" w14:paraId="3BDCBD91" w14:textId="77777777" w:rsidTr="00CB620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75ABA8FF" w14:textId="77777777" w:rsidR="00765308" w:rsidRPr="009748E3" w:rsidRDefault="00765308" w:rsidP="00CB620B">
            <w:pPr>
              <w:spacing w:before="60" w:after="40"/>
              <w:rPr>
                <w:sz w:val="22"/>
                <w:szCs w:val="22"/>
              </w:rPr>
            </w:pPr>
            <w:r w:rsidRPr="009748E3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DGM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57F4642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22.4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EB72321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3.1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2CB519A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22.3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D0645A7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AB072A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23.4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03E9486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BD4B059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22.9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97E0DBC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3E1E978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CC68A51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7B52AA8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-1.2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C3231B7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CAA2CA5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77F96D4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4C9F12C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-0.5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235FAA1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0.56</w:t>
            </w:r>
          </w:p>
        </w:tc>
      </w:tr>
      <w:tr w:rsidR="00765308" w:rsidRPr="009748E3" w14:paraId="63FFA635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1E613DAB" w14:textId="77777777" w:rsidR="00765308" w:rsidRPr="009748E3" w:rsidRDefault="00765308" w:rsidP="00CB620B">
            <w:pPr>
              <w:spacing w:before="60" w:after="40"/>
              <w:rPr>
                <w:sz w:val="22"/>
                <w:szCs w:val="22"/>
              </w:rPr>
            </w:pPr>
            <w:r w:rsidRPr="009748E3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387825F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0A1214C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0872F95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D395233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B135E05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10ACA72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6054F14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4B7A00A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3835715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0B083FD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EC46611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F8C55E4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5C8031C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52C4FF9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004AE3D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E9D4F80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0.84</w:t>
            </w:r>
          </w:p>
        </w:tc>
      </w:tr>
      <w:tr w:rsidR="00765308" w:rsidRPr="009748E3" w14:paraId="1691819A" w14:textId="77777777" w:rsidTr="00CB620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61982EBF" w14:textId="77777777" w:rsidR="00765308" w:rsidRPr="00A60382" w:rsidRDefault="00765308" w:rsidP="00CB620B">
            <w:pPr>
              <w:spacing w:before="60" w:after="40"/>
              <w:rPr>
                <w:sz w:val="22"/>
                <w:szCs w:val="22"/>
              </w:rPr>
            </w:pPr>
            <w:r w:rsidRPr="00A60382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Amygdala</w:t>
            </w:r>
            <w:r w:rsidRPr="00A60382">
              <w:rPr>
                <w:rFonts w:eastAsia="Times New Roman"/>
                <w:b w:val="0"/>
                <w:bCs w:val="0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6463A04" w14:textId="77777777" w:rsidR="00765308" w:rsidRPr="00A60382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60382">
              <w:rPr>
                <w:rFonts w:eastAsia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F2C831E" w14:textId="77777777" w:rsidR="00765308" w:rsidRPr="00A60382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19AF03AC" w14:textId="77777777" w:rsidR="00765308" w:rsidRPr="00A60382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60382">
              <w:rPr>
                <w:rFonts w:eastAsia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A2C9501" w14:textId="77777777" w:rsidR="00765308" w:rsidRPr="00A60382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B5D380E" w14:textId="77777777" w:rsidR="00765308" w:rsidRPr="00A60382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60382">
              <w:rPr>
                <w:rFonts w:eastAsia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23C521E" w14:textId="77777777" w:rsidR="00765308" w:rsidRPr="00A60382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6F272B5A" w14:textId="77777777" w:rsidR="00765308" w:rsidRPr="00A60382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60382">
              <w:rPr>
                <w:rFonts w:eastAsia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CB70F76" w14:textId="77777777" w:rsidR="00765308" w:rsidRPr="00A60382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25D8EDC5" w14:textId="77777777" w:rsidR="00765308" w:rsidRPr="00A60382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60382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E26787C" w14:textId="77777777" w:rsidR="00765308" w:rsidRPr="00A60382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60382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4E8DF52" w14:textId="77777777" w:rsidR="00765308" w:rsidRPr="00A60382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60382">
              <w:rPr>
                <w:rFonts w:eastAsia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4CC486C" w14:textId="77777777" w:rsidR="00765308" w:rsidRPr="00A60382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60382">
              <w:rPr>
                <w:rFonts w:eastAsia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C0325FC" w14:textId="77777777" w:rsidR="00765308" w:rsidRPr="00A60382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60382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FD50AB7" w14:textId="77777777" w:rsidR="00765308" w:rsidRPr="00A60382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60382">
              <w:rPr>
                <w:rFonts w:eastAsia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B08E3FA" w14:textId="77777777" w:rsidR="00765308" w:rsidRPr="00A60382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60382">
              <w:rPr>
                <w:rFonts w:eastAsia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F1EAAF6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60382">
              <w:rPr>
                <w:rFonts w:eastAsia="Times New Roman"/>
                <w:color w:val="000000"/>
                <w:sz w:val="22"/>
                <w:szCs w:val="22"/>
              </w:rPr>
              <w:t>0.75</w:t>
            </w:r>
          </w:p>
        </w:tc>
      </w:tr>
      <w:tr w:rsidR="00765308" w:rsidRPr="009748E3" w14:paraId="3F57D8B9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6725A970" w14:textId="77777777" w:rsidR="00765308" w:rsidRPr="009748E3" w:rsidRDefault="00765308" w:rsidP="00CB620B">
            <w:pPr>
              <w:spacing w:before="60" w:after="40"/>
              <w:rPr>
                <w:sz w:val="22"/>
                <w:szCs w:val="22"/>
              </w:rPr>
            </w:pPr>
            <w:r w:rsidRPr="009748E3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Cerebellum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AE22C3E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19.9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1C81858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3.4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45ACF4C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19.8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ACF5C98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3.1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01FFFB9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20.7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6A22125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4DE401E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20.3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D4E70CD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54A4143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CB68A8B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1EDE339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-0.7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E32A467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7D9BAB8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6DCF146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520C865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5B4ACD9" w14:textId="77777777" w:rsidR="00765308" w:rsidRPr="00503F20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0.68</w:t>
            </w:r>
          </w:p>
        </w:tc>
      </w:tr>
      <w:tr w:rsidR="00765308" w:rsidRPr="009748E3" w14:paraId="7830DBD6" w14:textId="77777777" w:rsidTr="00CB620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28220D85" w14:textId="77777777" w:rsidR="00765308" w:rsidRPr="009748E3" w:rsidRDefault="00765308" w:rsidP="00CB620B">
            <w:pPr>
              <w:spacing w:before="60" w:after="40"/>
              <w:rPr>
                <w:sz w:val="22"/>
                <w:szCs w:val="22"/>
              </w:rPr>
            </w:pPr>
            <w:r w:rsidRPr="009748E3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Brainstem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D6D78C4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5.1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BBEBBB0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F332986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5.1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8CCEAAB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8539F06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5.2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B08A196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52BF3B9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231E057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E78452C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7025B1D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06E2EDD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E08D17D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3599655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EE90043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BBBEBD3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352BD31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0.95</w:t>
            </w:r>
          </w:p>
        </w:tc>
      </w:tr>
      <w:tr w:rsidR="00765308" w:rsidRPr="0097403A" w14:paraId="2888ECCE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14:paraId="056E952F" w14:textId="77777777" w:rsidR="00765308" w:rsidRPr="0097403A" w:rsidRDefault="00765308" w:rsidP="00CB620B">
            <w:pPr>
              <w:spacing w:before="60" w:after="40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97403A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Total tissu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E5DEA09" w14:textId="77777777" w:rsidR="00765308" w:rsidRPr="0097403A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97403A">
              <w:rPr>
                <w:rFonts w:eastAsia="Times New Roman"/>
                <w:color w:val="000000"/>
                <w:sz w:val="22"/>
                <w:szCs w:val="22"/>
              </w:rPr>
              <w:t>302.4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3E863C9" w14:textId="77777777" w:rsidR="00765308" w:rsidRPr="0097403A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97403A">
              <w:rPr>
                <w:rFonts w:eastAsia="Times New Roman"/>
                <w:color w:val="000000"/>
                <w:sz w:val="22"/>
                <w:szCs w:val="22"/>
              </w:rPr>
              <w:t>319.4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549146D" w14:textId="77777777" w:rsidR="00765308" w:rsidRPr="0097403A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97403A">
              <w:rPr>
                <w:rFonts w:eastAsia="Times New Roman"/>
                <w:color w:val="000000"/>
                <w:sz w:val="22"/>
                <w:szCs w:val="22"/>
              </w:rPr>
              <w:t>34.0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FA15D8F" w14:textId="77777777" w:rsidR="00765308" w:rsidRPr="0097403A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97403A">
              <w:rPr>
                <w:rFonts w:eastAsia="Times New Roman"/>
                <w:color w:val="000000"/>
                <w:sz w:val="22"/>
                <w:szCs w:val="22"/>
              </w:rPr>
              <w:t>315.1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C8F071E" w14:textId="77777777" w:rsidR="00765308" w:rsidRPr="0097403A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97403A">
              <w:rPr>
                <w:rFonts w:eastAsia="Times New Roman"/>
                <w:color w:val="000000"/>
                <w:sz w:val="22"/>
                <w:szCs w:val="22"/>
              </w:rPr>
              <w:t>308.6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61117BE" w14:textId="77777777" w:rsidR="00765308" w:rsidRPr="0097403A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97403A">
              <w:rPr>
                <w:rFonts w:eastAsia="Times New Roman"/>
                <w:color w:val="000000"/>
                <w:sz w:val="22"/>
                <w:szCs w:val="22"/>
              </w:rPr>
              <w:t>25.8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8C881A8" w14:textId="77777777" w:rsidR="00765308" w:rsidRPr="0097403A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97403A">
              <w:rPr>
                <w:rFonts w:eastAsia="Times New Roman"/>
                <w:color w:val="000000"/>
                <w:sz w:val="22"/>
                <w:szCs w:val="22"/>
              </w:rPr>
              <w:t>310.4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F22D543" w14:textId="77777777" w:rsidR="00765308" w:rsidRPr="0097403A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97403A">
              <w:rPr>
                <w:rFonts w:eastAsia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65C2CE6" w14:textId="77777777" w:rsidR="00765308" w:rsidRPr="0097403A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97403A">
              <w:rPr>
                <w:rFonts w:eastAsia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9337148" w14:textId="77777777" w:rsidR="00765308" w:rsidRPr="0097403A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97403A">
              <w:rPr>
                <w:rFonts w:eastAsia="Times New Roman"/>
                <w:color w:val="000000"/>
                <w:sz w:val="22"/>
                <w:szCs w:val="22"/>
              </w:rPr>
              <w:t>-3.6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58DCF6B" w14:textId="77777777" w:rsidR="00765308" w:rsidRPr="0097403A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97403A">
              <w:rPr>
                <w:rFonts w:eastAsia="Times New Roman"/>
                <w:color w:val="000000"/>
                <w:sz w:val="22"/>
                <w:szCs w:val="22"/>
              </w:rPr>
              <w:t>8.6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C5B03E0" w14:textId="77777777" w:rsidR="00765308" w:rsidRPr="0097403A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97403A">
              <w:rPr>
                <w:rFonts w:eastAsia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AB09791" w14:textId="77777777" w:rsidR="00765308" w:rsidRPr="0097403A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97403A">
              <w:rPr>
                <w:rFonts w:eastAsia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3B384CB" w14:textId="77777777" w:rsidR="00765308" w:rsidRPr="0097403A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97403A">
              <w:rPr>
                <w:rFonts w:eastAsia="Times New Roman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8FA47F8" w14:textId="77777777" w:rsidR="00765308" w:rsidRPr="0097403A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97403A">
              <w:rPr>
                <w:rFonts w:eastAsia="Times New Roman"/>
                <w:color w:val="000000"/>
                <w:sz w:val="22"/>
                <w:szCs w:val="22"/>
              </w:rPr>
              <w:t>11.6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4A7E856" w14:textId="77777777" w:rsidR="00765308" w:rsidRPr="0097403A" w:rsidRDefault="00765308" w:rsidP="00CB620B">
            <w:pPr>
              <w:spacing w:before="6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97403A">
              <w:rPr>
                <w:rFonts w:eastAsia="Times New Roman"/>
                <w:color w:val="000000"/>
                <w:sz w:val="22"/>
                <w:szCs w:val="22"/>
              </w:rPr>
              <w:t>0.18</w:t>
            </w:r>
          </w:p>
        </w:tc>
      </w:tr>
      <w:tr w:rsidR="00765308" w:rsidRPr="009748E3" w14:paraId="5E64772E" w14:textId="77777777" w:rsidTr="00CB620B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27F17234" w14:textId="77777777" w:rsidR="00765308" w:rsidRPr="009748E3" w:rsidRDefault="00765308" w:rsidP="00CB620B">
            <w:pPr>
              <w:spacing w:before="60" w:after="40"/>
              <w:rPr>
                <w:sz w:val="22"/>
                <w:szCs w:val="22"/>
              </w:rPr>
            </w:pPr>
            <w:r w:rsidRPr="009748E3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ICV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B706C9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362.1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8C3B51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56.5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CC544A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355.9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CA67C3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55.5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FB6541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372.1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68380B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42.5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3AD824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363.0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827DE6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33.7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24A976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-4.1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85FA98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11.2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EB7442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D7D60E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3B94E7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-5.3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CC3624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15.5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45BCD9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6AAC64" w14:textId="77777777" w:rsidR="00765308" w:rsidRPr="00503F20" w:rsidRDefault="00765308" w:rsidP="00CB620B">
            <w:pPr>
              <w:spacing w:before="6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3F20">
              <w:rPr>
                <w:rFonts w:eastAsia="Times New Roman"/>
                <w:color w:val="000000"/>
                <w:sz w:val="22"/>
                <w:szCs w:val="22"/>
              </w:rPr>
              <w:t>0.73</w:t>
            </w:r>
          </w:p>
        </w:tc>
      </w:tr>
    </w:tbl>
    <w:p w14:paraId="4F3D0D7B" w14:textId="77777777" w:rsidR="00765308" w:rsidRPr="00A67694" w:rsidRDefault="00765308" w:rsidP="00765308">
      <w:pPr>
        <w:spacing w:before="60" w:after="40"/>
        <w:ind w:left="-630"/>
        <w:rPr>
          <w:sz w:val="20"/>
          <w:szCs w:val="20"/>
        </w:rPr>
      </w:pPr>
      <w:r>
        <w:rPr>
          <w:sz w:val="20"/>
          <w:szCs w:val="20"/>
        </w:rPr>
        <w:t>cGM – cortical grey matter; CSF – cerebrospinal fluid; DGM – deep grey matter; ICV – intracranial volume; POM – pomegranate; WM – white matter</w:t>
      </w:r>
    </w:p>
    <w:p w14:paraId="743B057E" w14:textId="77777777" w:rsidR="00765308" w:rsidRPr="001368EF" w:rsidRDefault="00765308" w:rsidP="00765308">
      <w:pPr>
        <w:spacing w:before="60" w:after="40"/>
        <w:ind w:left="-630"/>
        <w:rPr>
          <w:sz w:val="20"/>
          <w:szCs w:val="20"/>
        </w:rPr>
      </w:pPr>
      <w:r w:rsidRPr="001368EF">
        <w:rPr>
          <w:sz w:val="20"/>
          <w:szCs w:val="20"/>
          <w:vertAlign w:val="superscript"/>
        </w:rPr>
        <w:t>1</w:t>
      </w:r>
      <w:r w:rsidRPr="001368EF">
        <w:rPr>
          <w:sz w:val="20"/>
          <w:szCs w:val="20"/>
        </w:rPr>
        <w:t>Analyses run using generalized linear models (GLM) adjusted for postm</w:t>
      </w:r>
      <w:r>
        <w:rPr>
          <w:sz w:val="20"/>
          <w:szCs w:val="20"/>
        </w:rPr>
        <w:t>enstrual age at scan</w:t>
      </w:r>
      <w:r w:rsidRPr="001368EF">
        <w:rPr>
          <w:sz w:val="20"/>
          <w:szCs w:val="20"/>
        </w:rPr>
        <w:tab/>
      </w:r>
      <w:r w:rsidRPr="001368EF">
        <w:rPr>
          <w:sz w:val="20"/>
          <w:szCs w:val="20"/>
        </w:rPr>
        <w:tab/>
      </w:r>
      <w:r w:rsidRPr="001368EF">
        <w:rPr>
          <w:sz w:val="20"/>
          <w:szCs w:val="20"/>
        </w:rPr>
        <w:tab/>
      </w:r>
      <w:r w:rsidRPr="001368EF">
        <w:rPr>
          <w:sz w:val="20"/>
          <w:szCs w:val="20"/>
        </w:rPr>
        <w:tab/>
      </w:r>
      <w:r w:rsidRPr="001368EF">
        <w:rPr>
          <w:sz w:val="20"/>
          <w:szCs w:val="20"/>
        </w:rPr>
        <w:tab/>
      </w:r>
    </w:p>
    <w:p w14:paraId="174E9C80" w14:textId="77777777" w:rsidR="00765308" w:rsidRDefault="00765308" w:rsidP="00765308">
      <w:pPr>
        <w:spacing w:before="60" w:after="40"/>
        <w:ind w:left="-630"/>
        <w:rPr>
          <w:sz w:val="20"/>
          <w:szCs w:val="20"/>
        </w:rPr>
      </w:pPr>
      <w:r w:rsidRPr="003019C2">
        <w:rPr>
          <w:sz w:val="20"/>
          <w:szCs w:val="20"/>
          <w:vertAlign w:val="superscript"/>
        </w:rPr>
        <w:t xml:space="preserve">2 </w:t>
      </w:r>
      <w:r w:rsidRPr="003019C2">
        <w:rPr>
          <w:sz w:val="20"/>
          <w:szCs w:val="20"/>
        </w:rPr>
        <w:t>Distribution skewed (&gt; |0.8|). Analyses run using ln transformed variables</w:t>
      </w:r>
      <w:r>
        <w:rPr>
          <w:sz w:val="20"/>
          <w:szCs w:val="20"/>
        </w:rPr>
        <w:t>. G</w:t>
      </w:r>
      <w:r w:rsidRPr="00A60382">
        <w:rPr>
          <w:sz w:val="20"/>
          <w:szCs w:val="20"/>
        </w:rPr>
        <w:t xml:space="preserve">roup summary values reflect medians, not means, of the </w:t>
      </w:r>
      <w:r>
        <w:rPr>
          <w:sz w:val="20"/>
          <w:szCs w:val="20"/>
        </w:rPr>
        <w:t xml:space="preserve">raw </w:t>
      </w:r>
      <w:r w:rsidRPr="00A60382">
        <w:rPr>
          <w:sz w:val="20"/>
          <w:szCs w:val="20"/>
        </w:rPr>
        <w:t>distribution</w:t>
      </w:r>
    </w:p>
    <w:p w14:paraId="3DD6995E" w14:textId="77777777" w:rsidR="00765308" w:rsidRDefault="00765308" w:rsidP="00765308">
      <w:pPr>
        <w:spacing w:before="60" w:after="40"/>
        <w:ind w:left="-630"/>
        <w:rPr>
          <w:sz w:val="20"/>
          <w:szCs w:val="20"/>
        </w:rPr>
      </w:pPr>
    </w:p>
    <w:p w14:paraId="6CC66DD5" w14:textId="77777777" w:rsidR="00765308" w:rsidRDefault="00765308" w:rsidP="00765308">
      <w:pPr>
        <w:spacing w:before="60" w:after="40"/>
        <w:ind w:left="-630"/>
        <w:rPr>
          <w:sz w:val="20"/>
          <w:szCs w:val="20"/>
        </w:rPr>
      </w:pPr>
    </w:p>
    <w:p w14:paraId="1370778C" w14:textId="77777777" w:rsidR="00765308" w:rsidRDefault="00765308" w:rsidP="00765308">
      <w:pPr>
        <w:spacing w:before="60" w:after="40"/>
        <w:ind w:left="-630"/>
        <w:rPr>
          <w:sz w:val="20"/>
          <w:szCs w:val="20"/>
        </w:rPr>
      </w:pPr>
    </w:p>
    <w:p w14:paraId="5CA6F060" w14:textId="77777777" w:rsidR="00765308" w:rsidRDefault="00765308" w:rsidP="00765308">
      <w:pPr>
        <w:spacing w:before="60" w:after="40"/>
        <w:ind w:left="-630"/>
        <w:rPr>
          <w:sz w:val="20"/>
          <w:szCs w:val="20"/>
        </w:rPr>
      </w:pPr>
    </w:p>
    <w:p w14:paraId="0B608DC3" w14:textId="77777777" w:rsidR="00765308" w:rsidRDefault="00765308" w:rsidP="00765308">
      <w:pPr>
        <w:spacing w:before="60" w:after="40"/>
        <w:ind w:left="-630"/>
        <w:rPr>
          <w:sz w:val="20"/>
          <w:szCs w:val="20"/>
        </w:rPr>
      </w:pPr>
    </w:p>
    <w:p w14:paraId="122B211F" w14:textId="77777777" w:rsidR="00765308" w:rsidRDefault="00765308" w:rsidP="00765308">
      <w:pPr>
        <w:spacing w:before="60" w:after="40"/>
        <w:ind w:left="-630"/>
        <w:rPr>
          <w:sz w:val="20"/>
          <w:szCs w:val="20"/>
        </w:rPr>
      </w:pPr>
    </w:p>
    <w:p w14:paraId="1BA26D58" w14:textId="77777777" w:rsidR="00765308" w:rsidRDefault="00765308" w:rsidP="00765308">
      <w:pPr>
        <w:spacing w:before="60" w:after="40"/>
        <w:ind w:left="-630"/>
        <w:rPr>
          <w:sz w:val="20"/>
          <w:szCs w:val="20"/>
        </w:rPr>
      </w:pPr>
    </w:p>
    <w:p w14:paraId="41497C98" w14:textId="77777777" w:rsidR="00765308" w:rsidRDefault="00765308" w:rsidP="00765308">
      <w:pPr>
        <w:spacing w:before="60" w:after="40"/>
        <w:rPr>
          <w:sz w:val="20"/>
          <w:szCs w:val="20"/>
        </w:rPr>
      </w:pPr>
      <w:bookmarkStart w:id="0" w:name="_GoBack"/>
      <w:bookmarkEnd w:id="0"/>
    </w:p>
    <w:sectPr w:rsidR="00765308" w:rsidSect="00F40469">
      <w:footerReference w:type="even" r:id="rId5"/>
      <w:footerReference w:type="default" r:id="rId6"/>
      <w:pgSz w:w="15840" w:h="12240" w:orient="landscape"/>
      <w:pgMar w:top="1440" w:right="1440" w:bottom="1269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A92064" w14:textId="77777777" w:rsidR="007D0A74" w:rsidRDefault="00765308" w:rsidP="00983CC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4C6BD4" w14:textId="77777777" w:rsidR="007D0A74" w:rsidRDefault="00765308" w:rsidP="007D0A7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3AFEB9" w14:textId="77777777" w:rsidR="007D0A74" w:rsidRDefault="00765308" w:rsidP="00983CC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A4AE689" w14:textId="77777777" w:rsidR="007D0A74" w:rsidRDefault="00765308" w:rsidP="007D0A74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A75E9"/>
    <w:multiLevelType w:val="multilevel"/>
    <w:tmpl w:val="9412EDA0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)"/>
      <w:lvlJc w:val="left"/>
      <w:pPr>
        <w:ind w:left="1440" w:firstLine="1080"/>
      </w:pPr>
      <w:rPr>
        <w:color w:val="000000"/>
      </w:r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1" w15:restartNumberingAfterBreak="0">
    <w:nsid w:val="136F370D"/>
    <w:multiLevelType w:val="hybridMultilevel"/>
    <w:tmpl w:val="B5AAB4E0"/>
    <w:lvl w:ilvl="0" w:tplc="804C7D20">
      <w:start w:val="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2034CE"/>
    <w:multiLevelType w:val="hybridMultilevel"/>
    <w:tmpl w:val="D5B8A5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AC09C9"/>
    <w:multiLevelType w:val="multilevel"/>
    <w:tmpl w:val="174053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E9D317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1A90111"/>
    <w:multiLevelType w:val="hybridMultilevel"/>
    <w:tmpl w:val="2D3495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CE45AB"/>
    <w:multiLevelType w:val="hybridMultilevel"/>
    <w:tmpl w:val="C846CDCC"/>
    <w:lvl w:ilvl="0" w:tplc="804C7D20">
      <w:start w:val="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3A6677"/>
    <w:multiLevelType w:val="multilevel"/>
    <w:tmpl w:val="6A2C7C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8" w15:restartNumberingAfterBreak="0">
    <w:nsid w:val="442D3413"/>
    <w:multiLevelType w:val="hybridMultilevel"/>
    <w:tmpl w:val="5BA421E4"/>
    <w:lvl w:ilvl="0" w:tplc="62AA889C">
      <w:start w:val="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7F7A4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4C61E29"/>
    <w:multiLevelType w:val="multilevel"/>
    <w:tmpl w:val="6A2C7C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11" w15:restartNumberingAfterBreak="0">
    <w:nsid w:val="4B9A0EC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FFC4177"/>
    <w:multiLevelType w:val="hybridMultilevel"/>
    <w:tmpl w:val="7138DC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A62683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14" w15:restartNumberingAfterBreak="0">
    <w:nsid w:val="571A3B6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57DF3E0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5EC03EC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642D5FA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7483252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767E1F8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79614B24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num w:numId="1">
    <w:abstractNumId w:val="8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6"/>
  </w:num>
  <w:num w:numId="7">
    <w:abstractNumId w:val="17"/>
  </w:num>
  <w:num w:numId="8">
    <w:abstractNumId w:val="20"/>
  </w:num>
  <w:num w:numId="9">
    <w:abstractNumId w:val="7"/>
  </w:num>
  <w:num w:numId="10">
    <w:abstractNumId w:val="11"/>
  </w:num>
  <w:num w:numId="11">
    <w:abstractNumId w:val="10"/>
  </w:num>
  <w:num w:numId="12">
    <w:abstractNumId w:val="4"/>
  </w:num>
  <w:num w:numId="13">
    <w:abstractNumId w:val="14"/>
  </w:num>
  <w:num w:numId="14">
    <w:abstractNumId w:val="18"/>
  </w:num>
  <w:num w:numId="15">
    <w:abstractNumId w:val="19"/>
  </w:num>
  <w:num w:numId="16">
    <w:abstractNumId w:val="5"/>
  </w:num>
  <w:num w:numId="17">
    <w:abstractNumId w:val="12"/>
  </w:num>
  <w:num w:numId="18">
    <w:abstractNumId w:val="9"/>
  </w:num>
  <w:num w:numId="19">
    <w:abstractNumId w:val="16"/>
  </w:num>
  <w:num w:numId="20">
    <w:abstractNumId w:val="13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308"/>
    <w:rsid w:val="002755D4"/>
    <w:rsid w:val="003D0F76"/>
    <w:rsid w:val="00491516"/>
    <w:rsid w:val="00733011"/>
    <w:rsid w:val="00764A13"/>
    <w:rsid w:val="00765308"/>
    <w:rsid w:val="00F13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AC3EA"/>
  <w15:chartTrackingRefBased/>
  <w15:docId w15:val="{92F46487-42B3-0448-9AB9-22438DC48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5308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530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5308"/>
    <w:pPr>
      <w:keepNext/>
      <w:keepLines/>
      <w:spacing w:before="20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53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5308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customStyle="1" w:styleId="s2">
    <w:name w:val="s2"/>
    <w:basedOn w:val="Normal"/>
    <w:rsid w:val="00765308"/>
    <w:pPr>
      <w:spacing w:before="100" w:beforeAutospacing="1" w:after="100" w:afterAutospacing="1"/>
    </w:pPr>
  </w:style>
  <w:style w:type="character" w:customStyle="1" w:styleId="s21">
    <w:name w:val="s21"/>
    <w:basedOn w:val="DefaultParagraphFont"/>
    <w:rsid w:val="00765308"/>
  </w:style>
  <w:style w:type="character" w:customStyle="1" w:styleId="apple-converted-space">
    <w:name w:val="apple-converted-space"/>
    <w:basedOn w:val="DefaultParagraphFont"/>
    <w:rsid w:val="00765308"/>
  </w:style>
  <w:style w:type="paragraph" w:customStyle="1" w:styleId="s4">
    <w:name w:val="s4"/>
    <w:basedOn w:val="Normal"/>
    <w:rsid w:val="00765308"/>
    <w:pPr>
      <w:spacing w:before="100" w:beforeAutospacing="1" w:after="100" w:afterAutospacing="1"/>
    </w:pPr>
  </w:style>
  <w:style w:type="character" w:customStyle="1" w:styleId="s3">
    <w:name w:val="s3"/>
    <w:basedOn w:val="DefaultParagraphFont"/>
    <w:rsid w:val="00765308"/>
  </w:style>
  <w:style w:type="character" w:customStyle="1" w:styleId="s5">
    <w:name w:val="s5"/>
    <w:basedOn w:val="DefaultParagraphFont"/>
    <w:rsid w:val="00765308"/>
  </w:style>
  <w:style w:type="paragraph" w:customStyle="1" w:styleId="Normal1">
    <w:name w:val="Normal1"/>
    <w:rsid w:val="00765308"/>
    <w:pPr>
      <w:spacing w:after="200" w:line="276" w:lineRule="auto"/>
    </w:pPr>
    <w:rPr>
      <w:rFonts w:ascii="Times New Roman" w:eastAsia="Times New Roman" w:hAnsi="Times New Roman" w:cs="Times New Roman"/>
      <w:color w:val="000000"/>
      <w:szCs w:val="20"/>
    </w:rPr>
  </w:style>
  <w:style w:type="paragraph" w:styleId="NormalWeb">
    <w:name w:val="Normal (Web)"/>
    <w:basedOn w:val="Normal"/>
    <w:uiPriority w:val="99"/>
    <w:unhideWhenUsed/>
    <w:rsid w:val="00765308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7653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65308"/>
  </w:style>
  <w:style w:type="character" w:customStyle="1" w:styleId="CommentTextChar">
    <w:name w:val="Comment Text Char"/>
    <w:basedOn w:val="DefaultParagraphFont"/>
    <w:link w:val="CommentText"/>
    <w:uiPriority w:val="99"/>
    <w:rsid w:val="00765308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3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308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530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308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65308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765308"/>
    <w:pPr>
      <w:jc w:val="center"/>
    </w:pPr>
  </w:style>
  <w:style w:type="paragraph" w:customStyle="1" w:styleId="EndNoteBibliography">
    <w:name w:val="EndNote Bibliography"/>
    <w:basedOn w:val="Normal"/>
    <w:rsid w:val="00765308"/>
  </w:style>
  <w:style w:type="paragraph" w:styleId="ListParagraph">
    <w:name w:val="List Paragraph"/>
    <w:basedOn w:val="Normal"/>
    <w:uiPriority w:val="34"/>
    <w:qFormat/>
    <w:rsid w:val="00765308"/>
    <w:pPr>
      <w:spacing w:before="100" w:beforeAutospacing="1" w:after="100" w:afterAutospacing="1" w:line="480" w:lineRule="auto"/>
      <w:ind w:left="720"/>
      <w:contextualSpacing/>
      <w:jc w:val="both"/>
    </w:pPr>
    <w:rPr>
      <w:lang w:val="en-AU"/>
    </w:rPr>
  </w:style>
  <w:style w:type="table" w:styleId="PlainTable4">
    <w:name w:val="Plain Table 4"/>
    <w:basedOn w:val="TableNormal"/>
    <w:uiPriority w:val="44"/>
    <w:rsid w:val="0076530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6530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76530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765308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76530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765308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65308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7653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65308"/>
    <w:rPr>
      <w:rFonts w:ascii="Times New Roman" w:hAnsi="Times New Roman" w:cs="Times New Roman"/>
    </w:rPr>
  </w:style>
  <w:style w:type="character" w:styleId="SubtleEmphasis">
    <w:name w:val="Subtle Emphasis"/>
    <w:basedOn w:val="DefaultParagraphFont"/>
    <w:uiPriority w:val="19"/>
    <w:qFormat/>
    <w:rsid w:val="00765308"/>
    <w:rPr>
      <w:i/>
      <w:iCs/>
      <w:color w:val="404040" w:themeColor="text1" w:themeTint="BF"/>
    </w:rPr>
  </w:style>
  <w:style w:type="character" w:styleId="FollowedHyperlink">
    <w:name w:val="FollowedHyperlink"/>
    <w:basedOn w:val="DefaultParagraphFont"/>
    <w:uiPriority w:val="99"/>
    <w:semiHidden/>
    <w:unhideWhenUsed/>
    <w:rsid w:val="00765308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65308"/>
    <w:rPr>
      <w:i/>
      <w:iCs/>
    </w:rPr>
  </w:style>
  <w:style w:type="paragraph" w:customStyle="1" w:styleId="p1">
    <w:name w:val="p1"/>
    <w:basedOn w:val="Normal"/>
    <w:rsid w:val="00765308"/>
    <w:pPr>
      <w:ind w:left="540" w:hanging="540"/>
    </w:pPr>
    <w:rPr>
      <w:rFonts w:ascii="Helvetica" w:hAnsi="Helvetic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53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5308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65308"/>
  </w:style>
  <w:style w:type="character" w:styleId="PlaceholderText">
    <w:name w:val="Placeholder Text"/>
    <w:basedOn w:val="DefaultParagraphFont"/>
    <w:uiPriority w:val="99"/>
    <w:semiHidden/>
    <w:rsid w:val="0076530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ian Matthews</dc:creator>
  <cp:keywords/>
  <dc:description/>
  <cp:lastModifiedBy>Lillian Matthews</cp:lastModifiedBy>
  <cp:revision>1</cp:revision>
  <dcterms:created xsi:type="dcterms:W3CDTF">2018-12-01T03:20:00Z</dcterms:created>
  <dcterms:modified xsi:type="dcterms:W3CDTF">2018-12-01T03:20:00Z</dcterms:modified>
</cp:coreProperties>
</file>